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315"/>
        <w:gridCol w:w="581"/>
        <w:gridCol w:w="581"/>
        <w:gridCol w:w="581"/>
        <w:gridCol w:w="500"/>
        <w:gridCol w:w="419"/>
        <w:gridCol w:w="500"/>
        <w:gridCol w:w="253"/>
        <w:gridCol w:w="500"/>
        <w:gridCol w:w="500"/>
        <w:gridCol w:w="500"/>
        <w:gridCol w:w="500"/>
        <w:gridCol w:w="419"/>
        <w:gridCol w:w="500"/>
        <w:gridCol w:w="253"/>
        <w:gridCol w:w="500"/>
        <w:gridCol w:w="500"/>
        <w:gridCol w:w="500"/>
        <w:gridCol w:w="500"/>
        <w:gridCol w:w="500"/>
        <w:gridCol w:w="500"/>
        <w:gridCol w:w="253"/>
        <w:gridCol w:w="581"/>
        <w:gridCol w:w="581"/>
        <w:gridCol w:w="581"/>
        <w:gridCol w:w="500"/>
        <w:gridCol w:w="500"/>
        <w:gridCol w:w="500"/>
      </w:tblGrid>
      <w:tr w:rsidR="00B468AB" w:rsidRPr="00B468AB" w14:paraId="6BCB2842" w14:textId="77777777" w:rsidTr="00B468AB">
        <w:trPr>
          <w:trHeight w:val="600"/>
        </w:trPr>
        <w:tc>
          <w:tcPr>
            <w:tcW w:w="5000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A33E" w14:textId="77777777" w:rsidR="00B468AB" w:rsidRPr="00B468AB" w:rsidRDefault="00B468AB" w:rsidP="00B468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2 Supplementary: </w:t>
            </w: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-standardized incidence rates (World standard population) [ASR] per 100,000 person-years at the truncated 50–69 age group and corresponding upper [UCI] and lower [LCI] 95% confidence intervals in Finland among men and women by lung cancer subtype and socioeconomic status, 1971-2005.</w:t>
            </w:r>
          </w:p>
        </w:tc>
      </w:tr>
      <w:tr w:rsidR="00B468AB" w:rsidRPr="00B468AB" w14:paraId="3B420D87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68A8" w14:textId="77777777" w:rsidR="00B468AB" w:rsidRPr="00B468AB" w:rsidRDefault="00B468AB" w:rsidP="00B468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876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23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ED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01C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B31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88DA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C2B3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D03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99B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E23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E9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83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66D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09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35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176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9E0F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864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77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122E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521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6E19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794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0AC9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5C6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B9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FBB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68AB" w:rsidRPr="00B468AB" w14:paraId="0BC594F9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0A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83F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quamous cell carcinom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5B5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486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mall cell carcinom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DCE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2B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enocarcinom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4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06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verall lung cancer</w:t>
            </w:r>
          </w:p>
        </w:tc>
      </w:tr>
      <w:tr w:rsidR="00B468AB" w:rsidRPr="00B468AB" w14:paraId="58C44C7C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CC5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85D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621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7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49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CB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07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0F5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89B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CA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839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D8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B468AB" w:rsidRPr="00B468AB" w14:paraId="308AE0AF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03BA" w14:textId="77777777" w:rsidR="00B468AB" w:rsidRPr="00B468AB" w:rsidRDefault="00B468AB" w:rsidP="00B468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F47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BF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A9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E70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C5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086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942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D7F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F38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0D4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E71E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70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3B9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AD2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8BD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3BF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B85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D4B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444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4E0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548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2E3A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80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DAC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ED8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FB9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3F8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</w:tr>
      <w:tr w:rsidR="00B468AB" w:rsidRPr="00B468AB" w14:paraId="35AF663D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8F5" w14:textId="77777777" w:rsidR="00B468AB" w:rsidRPr="00B468AB" w:rsidRDefault="00B468AB" w:rsidP="00B468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19D" w14:textId="77777777" w:rsidR="00B468AB" w:rsidRPr="00B468AB" w:rsidRDefault="00B468AB" w:rsidP="00B468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903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BA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6F8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08AE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53E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A0B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626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7213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1EA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4FF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F3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2B8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9B8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866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7F8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886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CC4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B4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F69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FD3B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121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0E1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52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63B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C8D4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D39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68AB" w:rsidRPr="00B468AB" w14:paraId="6C8E75F7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0688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pper whit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571C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C6D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98C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0C3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CD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8F9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DA0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92F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1F9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D564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1F3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7AE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FA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A68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FBA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F9D3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09E4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B9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F1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FB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DD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16EF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99E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CE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FFE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9EF9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BC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68AB" w:rsidRPr="00B468AB" w14:paraId="62CA1451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229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B6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D15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88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7E9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8D7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3B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58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2A0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636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69A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8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3D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D5E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A1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80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896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19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D4D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F9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73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B3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C45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53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FBD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9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F36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1A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5</w:t>
            </w:r>
          </w:p>
        </w:tc>
      </w:tr>
      <w:tr w:rsidR="00B468AB" w:rsidRPr="00B468AB" w14:paraId="629887E6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62E7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54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84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2CD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9C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FA2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49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17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B7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4B2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ED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91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D09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71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54F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34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A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1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6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3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F9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A0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7C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FC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D9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3D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C4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21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2</w:t>
            </w:r>
          </w:p>
        </w:tc>
      </w:tr>
      <w:tr w:rsidR="00B468AB" w:rsidRPr="00B468AB" w14:paraId="122183FA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7533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D58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92F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A4B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74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C8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13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23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370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CB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244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0F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6E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73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E3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D6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512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2A5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7A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DA8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0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0B7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08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E8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278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E2E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795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18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6</w:t>
            </w:r>
          </w:p>
        </w:tc>
      </w:tr>
      <w:tr w:rsidR="00B468AB" w:rsidRPr="00B468AB" w14:paraId="0C02CC7C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AEC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660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E42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876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69F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A5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D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80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41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16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9F1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9D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20B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2C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0A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8C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61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E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CA3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47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12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1F1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12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8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44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12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0E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42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9</w:t>
            </w:r>
          </w:p>
        </w:tc>
      </w:tr>
      <w:tr w:rsidR="00B468AB" w:rsidRPr="00B468AB" w14:paraId="57637597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6366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C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33B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F2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B9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17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70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4B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57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2C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1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7B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06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E9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287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3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245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C80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13F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AA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05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2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A1F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87F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65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344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63A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C0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</w:t>
            </w:r>
          </w:p>
        </w:tc>
      </w:tr>
      <w:tr w:rsidR="00B468AB" w:rsidRPr="00B468AB" w14:paraId="0A774B5C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0E47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D4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A8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E85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C8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819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2E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45F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DD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0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B65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0C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FC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9F7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C10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5E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5FC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BA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45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3F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EE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0BD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D0A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48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EB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D2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AFA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F5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</w:t>
            </w:r>
          </w:p>
        </w:tc>
      </w:tr>
      <w:tr w:rsidR="00B468AB" w:rsidRPr="00B468AB" w14:paraId="6A7AF60F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AF3D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E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AF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4D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12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A5B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67A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92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B62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F7D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C38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1E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02A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2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D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7AD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86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E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E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72F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15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25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CF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EB9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F1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CE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87D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8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2</w:t>
            </w:r>
          </w:p>
        </w:tc>
      </w:tr>
      <w:tr w:rsidR="00B468AB" w:rsidRPr="00B468AB" w14:paraId="6EBF72EA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108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wer whit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2BF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DC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A6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63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76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367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FCA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6E3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FD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D80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99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E07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E48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0A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BA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A3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0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ADC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C96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0B4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55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2E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26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9A5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FF2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39F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4E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68AB" w:rsidRPr="00B468AB" w14:paraId="1F9E7CDE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5B71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F3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A68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7B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B4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8D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92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A5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9E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A7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B9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0A7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AD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35D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C4B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5B4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3CE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7E2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66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330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2C5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A8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FB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E8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CD6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9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5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7D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6B5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6</w:t>
            </w:r>
          </w:p>
        </w:tc>
      </w:tr>
      <w:tr w:rsidR="00B468AB" w:rsidRPr="00B468AB" w14:paraId="154DACD9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1F53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82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904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09D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FC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5A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E77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7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352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48E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913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DA2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9E8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A5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6E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BA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C4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170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94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D9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E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DA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48F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5A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35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F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CB5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2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4</w:t>
            </w:r>
          </w:p>
        </w:tc>
      </w:tr>
      <w:tr w:rsidR="00B468AB" w:rsidRPr="00B468AB" w14:paraId="26AF9B35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C8D6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8F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7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50B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F4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E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A3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AD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62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87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026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B0A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16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FCB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1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416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36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F1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FE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9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00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F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9A0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AA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CE6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4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750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1E7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0A1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</w:t>
            </w:r>
          </w:p>
        </w:tc>
      </w:tr>
      <w:tr w:rsidR="00B468AB" w:rsidRPr="00B468AB" w14:paraId="649983FC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B39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91A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6C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6A8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84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0FD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B4D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6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90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5E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CB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C24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469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65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98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328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CE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EA4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CE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18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168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833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181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04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DB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5DB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DBB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2DA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4</w:t>
            </w:r>
          </w:p>
        </w:tc>
      </w:tr>
      <w:tr w:rsidR="00B468AB" w:rsidRPr="00B468AB" w14:paraId="34265FC6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159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54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54C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C7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DD4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FA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80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52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4A0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BE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A0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2F6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4B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F4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44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91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5D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62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9C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5F0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23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F9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721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CB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80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18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DC2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7F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</w:t>
            </w:r>
          </w:p>
        </w:tc>
      </w:tr>
      <w:tr w:rsidR="00B468AB" w:rsidRPr="00B468AB" w14:paraId="4C62CBC1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FE3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52F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C2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12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6A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35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AC3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C3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24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59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91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86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09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8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ED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9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1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F4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EAC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099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E2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C1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B9D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5BF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F3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62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74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FEF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0</w:t>
            </w:r>
          </w:p>
        </w:tc>
      </w:tr>
      <w:tr w:rsidR="00B468AB" w:rsidRPr="00B468AB" w14:paraId="5CE1608E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8149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CA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CFC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A6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CCD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6CA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3C3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BF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E63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B4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EB6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66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E2A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B3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B94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D53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6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818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067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F6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BC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16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53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62C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2B4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66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829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B9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3</w:t>
            </w:r>
          </w:p>
        </w:tc>
      </w:tr>
      <w:tr w:rsidR="00B468AB" w:rsidRPr="00B468AB" w14:paraId="22E20496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2158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pper blu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D2C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59E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1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6D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2D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7C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D72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22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4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E13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B30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0E7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75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16F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CC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74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DC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A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E5C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DF1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EFA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7B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428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653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30C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85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169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68AB" w:rsidRPr="00B468AB" w14:paraId="1400483C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C4E2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FC7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1A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40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BF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B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71B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7C2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DBF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0A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A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D2D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F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9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46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A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5B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9F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F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24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13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62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83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7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B1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83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7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B6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2BC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AB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7</w:t>
            </w:r>
          </w:p>
        </w:tc>
      </w:tr>
      <w:tr w:rsidR="00B468AB" w:rsidRPr="00B468AB" w14:paraId="331AE8D1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E9AE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A7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68E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C65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18A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F7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41A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C1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F9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6B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4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DD4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0E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5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535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9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913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A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B8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14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F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D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C71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4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FA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FC3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0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AD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866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6F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</w:t>
            </w:r>
          </w:p>
        </w:tc>
      </w:tr>
      <w:tr w:rsidR="00B468AB" w:rsidRPr="00B468AB" w14:paraId="5346D62E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528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11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D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6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0C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29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F6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DB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F0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18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341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7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51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17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0F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266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F50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BC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81A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133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20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4B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12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8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1F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665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3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27F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5F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9E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6</w:t>
            </w:r>
          </w:p>
        </w:tc>
      </w:tr>
      <w:tr w:rsidR="00B468AB" w:rsidRPr="00B468AB" w14:paraId="06920503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32D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7D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B9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F9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A3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D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0A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E6C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280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51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78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E88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06A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B6B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09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87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6B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4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985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2DB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F07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C4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17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F0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F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0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F60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08D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24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7</w:t>
            </w:r>
          </w:p>
        </w:tc>
      </w:tr>
      <w:tr w:rsidR="00B468AB" w:rsidRPr="00B468AB" w14:paraId="3D1108B3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F0F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A6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57C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D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E3F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C4E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14D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D31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5E9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7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B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C9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B3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8ED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5D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3F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D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1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4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63B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DC2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324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4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BD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6B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A3F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B7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DE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1</w:t>
            </w:r>
          </w:p>
        </w:tc>
      </w:tr>
      <w:tr w:rsidR="00B468AB" w:rsidRPr="00B468AB" w14:paraId="1696444A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F6E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8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7C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08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C8F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85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7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3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58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74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19C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B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CB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776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D98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FCB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FA6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404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84C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3A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8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5D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C4E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1DF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7E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E8E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D0A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472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1</w:t>
            </w:r>
          </w:p>
        </w:tc>
      </w:tr>
      <w:tr w:rsidR="00B468AB" w:rsidRPr="00B468AB" w14:paraId="42356A42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94D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0E3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32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10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4FA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A88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B5C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8DB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EA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5C0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DC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076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D4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1A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10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004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07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256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2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EE0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08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37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4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3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F0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99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48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5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9</w:t>
            </w:r>
          </w:p>
        </w:tc>
      </w:tr>
      <w:tr w:rsidR="00B468AB" w:rsidRPr="00B468AB" w14:paraId="496D95DD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477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wer blue coll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E94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A3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2F4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83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9C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7D1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33A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68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29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ABE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515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E02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8F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D4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62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01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900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22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A54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89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F1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7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93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55E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38D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795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62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68AB" w:rsidRPr="00B468AB" w14:paraId="3A4EBCB5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BC0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D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12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B05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3B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DD5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1C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C1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C7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8DF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42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31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F33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CA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AE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B9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493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95E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81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4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BDB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2A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88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6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A0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8EE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3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3A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32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2B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5</w:t>
            </w:r>
          </w:p>
        </w:tc>
      </w:tr>
      <w:tr w:rsidR="00B468AB" w:rsidRPr="00B468AB" w14:paraId="7083180F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C00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A7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75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D5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6C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F1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F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A8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33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ACE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68F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9AA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CD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169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2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14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6E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928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D02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A3C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4FA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5C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EE4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0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0D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99C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1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A40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B63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5D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</w:t>
            </w:r>
          </w:p>
        </w:tc>
      </w:tr>
      <w:tr w:rsidR="00B468AB" w:rsidRPr="00B468AB" w14:paraId="6CFB1B19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CAB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AD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07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B1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17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04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8F1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C2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AE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65A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D5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841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833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825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0CC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26B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9D4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CD1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6B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2C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6B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1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4A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6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4FA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9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9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CE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8B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DF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1</w:t>
            </w:r>
          </w:p>
        </w:tc>
      </w:tr>
      <w:tr w:rsidR="00B468AB" w:rsidRPr="00B468AB" w14:paraId="4114AA15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745B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50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EAF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EEA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2B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7CD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EB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BA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5F8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E90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E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EE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E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58D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4E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649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CA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09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B4E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A62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2F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27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55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5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8B0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0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BBB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1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571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88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B3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9</w:t>
            </w:r>
          </w:p>
        </w:tc>
      </w:tr>
      <w:tr w:rsidR="00B468AB" w:rsidRPr="00B468AB" w14:paraId="3EFED1EE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B4F4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FD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85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13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CAD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3F6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1D7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5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25D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6C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970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DE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C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FCB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309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82D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39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0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80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82B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74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14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EC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36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02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BC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A2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75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3</w:t>
            </w:r>
          </w:p>
        </w:tc>
      </w:tr>
      <w:tr w:rsidR="00B468AB" w:rsidRPr="00B468AB" w14:paraId="3CD44D50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45F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35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50D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26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7C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FC5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D8F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D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9E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9F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D85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B8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46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AEA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D7D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370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668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25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802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5F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88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F6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D8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1E8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0E9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5E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6FD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61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6</w:t>
            </w:r>
          </w:p>
        </w:tc>
      </w:tr>
      <w:tr w:rsidR="00B468AB" w:rsidRPr="00B468AB" w14:paraId="3CA3E520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CF4E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3A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51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417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05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A9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049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CF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E5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9CB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ED6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41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0D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EA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72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4E6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7D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E57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5E8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E3F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57C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12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86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6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B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44D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51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7AE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1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7</w:t>
            </w:r>
          </w:p>
        </w:tc>
      </w:tr>
      <w:tr w:rsidR="00B468AB" w:rsidRPr="00B468AB" w14:paraId="541A7806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2AE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rmers/Forestry/Fishin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70C" w14:textId="77777777" w:rsidR="00B468AB" w:rsidRPr="00B468AB" w:rsidRDefault="00B468AB" w:rsidP="00B468AB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98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6E2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13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64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2FD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05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2D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9B0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4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84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4E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DA9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EF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B97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E7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7BB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E8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0C1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23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F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92C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56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39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1C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758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137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68AB" w:rsidRPr="00B468AB" w14:paraId="255C0165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613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CD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98A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66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E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21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CB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0D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F3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A0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49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69A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8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68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386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731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824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173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B4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BE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C30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077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A5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AEB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70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1A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BB3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F9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</w:t>
            </w:r>
          </w:p>
        </w:tc>
      </w:tr>
      <w:tr w:rsidR="00B468AB" w:rsidRPr="00B468AB" w14:paraId="2942B95F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51C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EF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91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BF4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BF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C6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FD6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33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C9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7FF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86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0C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B36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28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0A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375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E5B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6A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22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C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E6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1C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002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3E9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F8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AD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E46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546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</w:t>
            </w:r>
          </w:p>
        </w:tc>
      </w:tr>
      <w:tr w:rsidR="00B468AB" w:rsidRPr="00B468AB" w14:paraId="49BDFE8C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AD3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E4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436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2C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8FA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AE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E1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AA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E5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2B0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97D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27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1E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786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6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3B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54D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78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295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27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D8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49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44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F7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44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17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A3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60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</w:t>
            </w:r>
          </w:p>
        </w:tc>
      </w:tr>
      <w:tr w:rsidR="00B468AB" w:rsidRPr="00B468AB" w14:paraId="25721F42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4D1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53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1A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47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B2A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91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689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CB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C5B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A4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7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A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645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365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A3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4F5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C6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382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48D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A1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7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C4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5D4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00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2A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762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4DE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6C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</w:t>
            </w:r>
          </w:p>
        </w:tc>
      </w:tr>
      <w:tr w:rsidR="00B468AB" w:rsidRPr="00B468AB" w14:paraId="51BF4970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758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F9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B2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2B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6D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64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82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3B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6C9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11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D7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64C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37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587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83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B44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7E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8F1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289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71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E6C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B56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874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B9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BF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C3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7F5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40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6</w:t>
            </w:r>
          </w:p>
        </w:tc>
      </w:tr>
      <w:tr w:rsidR="00B468AB" w:rsidRPr="00B468AB" w14:paraId="151B27F7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B0D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5D1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DF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7C0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5E4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10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D86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AB8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21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AB0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323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EB6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0E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B1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3E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A6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B8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5B2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532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8F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DB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476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5C8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B6C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2C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FB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91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78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</w:t>
            </w:r>
          </w:p>
        </w:tc>
      </w:tr>
      <w:tr w:rsidR="00B468AB" w:rsidRPr="00B468AB" w14:paraId="6ECA437E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ED5F" w14:textId="77777777" w:rsidR="00B468AB" w:rsidRPr="00B468AB" w:rsidRDefault="00B468AB" w:rsidP="00B468AB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29A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EB3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BCD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A8F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3D22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066F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BC4B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7FA3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4365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2F7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B84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AC40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E407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B8CA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A22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EC8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53D4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B79E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0CCD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FD99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AA5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1B6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4C8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AD4A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A5FC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6D91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364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468A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</w:t>
            </w:r>
          </w:p>
        </w:tc>
      </w:tr>
      <w:tr w:rsidR="00B468AB" w:rsidRPr="00B468AB" w14:paraId="58D0A004" w14:textId="77777777" w:rsidTr="00B468AB">
        <w:trPr>
          <w:trHeight w:val="288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22B8" w14:textId="77777777" w:rsidR="00B468AB" w:rsidRPr="00B468AB" w:rsidRDefault="00B468AB" w:rsidP="00B46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E70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C161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703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C5B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2FE8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B0BF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494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6FC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832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D3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440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2D6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358A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AB4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9455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CF6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BB6A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76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EDD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DE8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8197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AC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85C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4BC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E5C9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C1D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1F0" w14:textId="77777777" w:rsidR="00B468AB" w:rsidRPr="00B468AB" w:rsidRDefault="00B468AB" w:rsidP="00B4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61E08848" w14:textId="77777777" w:rsidR="00AC089B" w:rsidRDefault="00B468AB"/>
    <w:sectPr w:rsidR="00AC089B" w:rsidSect="00B468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8AB"/>
    <w:rsid w:val="001F3BB9"/>
    <w:rsid w:val="0025077A"/>
    <w:rsid w:val="00302775"/>
    <w:rsid w:val="004F638A"/>
    <w:rsid w:val="00724D7E"/>
    <w:rsid w:val="00B11D11"/>
    <w:rsid w:val="00B4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16DF7"/>
  <w15:chartTrackingRefBased/>
  <w15:docId w15:val="{243D6742-033A-444E-837A-A291E2CF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468A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468AB"/>
    <w:rPr>
      <w:color w:val="954F72"/>
      <w:u w:val="single"/>
    </w:rPr>
  </w:style>
  <w:style w:type="paragraph" w:customStyle="1" w:styleId="msonormal0">
    <w:name w:val="msonormal"/>
    <w:basedOn w:val="Normale"/>
    <w:rsid w:val="00B468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e"/>
    <w:rsid w:val="00B468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Normale"/>
    <w:rsid w:val="00B468AB"/>
    <w:pPr>
      <w:spacing w:before="100" w:beforeAutospacing="1" w:after="100" w:afterAutospacing="1" w:line="240" w:lineRule="auto"/>
      <w:ind w:firstLineChars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B468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e"/>
    <w:rsid w:val="00B468AB"/>
    <w:pPr>
      <w:spacing w:before="100" w:beforeAutospacing="1" w:after="100" w:afterAutospacing="1" w:line="240" w:lineRule="auto"/>
      <w:ind w:firstLineChars="100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e"/>
    <w:rsid w:val="00B468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e"/>
    <w:rsid w:val="00B468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e"/>
    <w:rsid w:val="00B468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e"/>
    <w:rsid w:val="00B468AB"/>
    <w:pPr>
      <w:pBdr>
        <w:bottom w:val="single" w:sz="4" w:space="0" w:color="auto"/>
      </w:pBdr>
      <w:spacing w:before="100" w:beforeAutospacing="1" w:after="100" w:afterAutospacing="1" w:line="240" w:lineRule="auto"/>
      <w:ind w:firstLineChars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e"/>
    <w:rsid w:val="00B468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e"/>
    <w:rsid w:val="00B468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e"/>
    <w:rsid w:val="00B468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e"/>
    <w:rsid w:val="00B468A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8</Words>
  <Characters>4608</Characters>
  <Application>Microsoft Office Word</Application>
  <DocSecurity>0</DocSecurity>
  <Lines>38</Lines>
  <Paragraphs>10</Paragraphs>
  <ScaleCrop>false</ScaleCrop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pizzato</dc:creator>
  <cp:keywords/>
  <dc:description/>
  <cp:lastModifiedBy>margherita pizzato</cp:lastModifiedBy>
  <cp:revision>1</cp:revision>
  <dcterms:created xsi:type="dcterms:W3CDTF">2021-12-24T07:53:00Z</dcterms:created>
  <dcterms:modified xsi:type="dcterms:W3CDTF">2021-12-24T07:57:00Z</dcterms:modified>
</cp:coreProperties>
</file>